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180"/>
        <w:rPr/>
      </w:pPr>
      <w:r>
        <w:rPr/>
        <w:t xml:space="preserve">Supplementary Material </w:t>
      </w:r>
      <w:r>
        <w:rPr/>
        <w:t>2</w:t>
      </w:r>
      <w:r>
        <w:rPr/>
        <w:t xml:space="preserve">: The dataset AP1 (Aggregation Propensity 1) </w:t>
      </w:r>
    </w:p>
    <w:p>
      <w:pPr>
        <w:pStyle w:val="Normal"/>
        <w:rPr/>
      </w:pPr>
      <w:r>
        <w:rPr/>
        <w:t>ProteinID: Swiss-Prot accession number; Label: 1 means positive and -1 means negative.</w:t>
      </w:r>
    </w:p>
    <w:p>
      <w:pPr>
        <w:pStyle w:val="Normal"/>
        <w:rPr/>
      </w:pPr>
      <w:r>
        <w:rPr/>
      </w:r>
    </w:p>
    <w:tbl>
      <w:tblPr>
        <w:tblW w:w="8598" w:type="dxa"/>
        <w:jc w:val="left"/>
        <w:tblInd w:w="-3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041"/>
        <w:gridCol w:w="3150"/>
        <w:gridCol w:w="695"/>
        <w:gridCol w:w="1007"/>
        <w:gridCol w:w="960"/>
        <w:gridCol w:w="704"/>
      </w:tblGrid>
      <w:tr>
        <w:trPr>
          <w:trHeight w:val="210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ptid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tei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abel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arting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i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d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ition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GGKVQIVYKP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GGKVYKP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GGKNAEVYKP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GGKVQIVEKP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APVPMPDLKNVKSKIGSTENLKHQPGGGKVQIV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VDLSKVTSKCGSLGNIHHKPGGGQVEVKSEKLD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DRVQSKIGSLDNITHVPGGG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APVPMPDLKNVKSKIGST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KHQPGGGKVQIVYKPVDLSKVTSKCGSLGNIHHKPGGGQV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K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DFKDRVQSKIGSLDNITHVPGGG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APVPMP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KNVKSKIGST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KHQPGGGKVQIVYKPV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KVTSKCGSLGNIHHKPGGGQV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KSEKLDFKDRVQSKIGSLDNITHVPGGG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KVQIVY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IVY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LSKVTS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SKCGSLGNIHHKPGG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636-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VEVSK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EFRHDSGYEVHHQKLVFFAEDVGSNKGAIIGLMVGGV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HQK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PQK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PK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P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PVFF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LPFF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LVPF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P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LVFP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LVFFP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P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EP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EDP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EDVP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LVFF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VF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KLVFF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KLVFFA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HQKLVFFA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HQKLVFFAED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HHQKLVFFAEDV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VHHQKLVFFAEDV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EVHHQKLVFFAEDVGS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YEVHHQKLVFFAEDVGSN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GYEVHHQKLVFFAEDVGSNK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SGYEVHHQKLVFFAEDVGSNKG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VTNVGGAVVTGVTAV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VNGVGEVTATAVQGVA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NVGGAVVTGVTAV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VTNVGGAVVT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GGAVVTG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QSLKSVDYEVFGR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GVSFRMYTEDEARK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VVGWVKNTSKGTVTGQVQ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KVNSMKSWLSK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PSSRIDRTNFSNEK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62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KLEYSNFSVR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QRTPKIQVYSRHPA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GKSNFLNCYVS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HPSDIEVDLL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GERIEKVEHSDLSFSK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SFYLLYYTEF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SFYLLYYTEFTPTGKDEY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GKDEYACRVNHV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QPKIVKWDRD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PKIQVYS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VYSRHPAE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PAENGKSN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CYVSGFH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FHPSDIE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IEVDLLK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LKNGER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IEKVEH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VEHSDLSF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SFSKDWS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DWSFYLLY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LYYTEFT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FTPTEKD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KDEYACR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CRVNHVT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HVTLSQPK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30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QTLSERLKKRRIALK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30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KMTQTELATKAGV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30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KQQSIQLIEAGVTK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30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KRPRFLYEIAMALNS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30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ALNCDPVWLQYGTKRGK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LSEGEWQLVLHVWAKV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EWQLVLHVWAKVEADVAGHGQDILIRLF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VAGHGQDILIRLFK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SHPE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PETLEKFDRFKHL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AEMK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LKKHGVTVLTALGAIL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KGHHEA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KPLAQSH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KHKI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EIPEPYVWDESFRVF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DFKYKGK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QLDEEHKKIFKGIFDCIR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NS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PNLATLVKVTTNHFTHEEAMM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AKYSE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VPHKKMHKDFLEKIGG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SAPV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2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NVDYCKEWLVNHI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VLLGS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VLLGSGDGSLVF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DGS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VFVPSEF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FS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FSVPSGE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VFKNN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KIVFKNNAGFPHNVVFD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VFKNNAGFP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NNAGFPHN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NVVFDEDEI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GVDAVKIS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PAG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VK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EEEL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EEELLNAPGETYVVT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NAPGET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PGET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GE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TYVVT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YVV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LDTKGT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YSFY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SFY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TSPHQGAGM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VGKVTV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VSFVTSPHQGAGMVGKVTV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DFSLEPPYTGPS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QTFVYGGSRAKRN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KARIIR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NNFKSAED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IIRYFYNAKA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KSAEDSMRTSGG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97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KAGLSQ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ITV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VIFLKDVK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ITV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KKGEIKNVA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ITV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NNFLFKQ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ITV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IEAT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ITV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ANLKALEAQKQKEQ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03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KEAALVDMVNDGVEDLRCKYATLIY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03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GKEKYVKELPEHLKPFETLLSQ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03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SFADYNLLDLLRIHQVL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03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LSAYVARLS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8003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KIKAFL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VKKLDSGTGKELVLA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DYQEKSPREVTMKKG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LTLLNSTNKDWWKVEVN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KDWWKVG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WKVEVNDRQGFV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381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LTLLNSTNKDWWKVEVNDRQGFVP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805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SNEEQIKNLLQLEAQEHLQ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805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SNEEQIKKLLELEAKKHLQ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805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VNVQAVKVFLESQGIA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4805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VNVEAVKAFLEAHGIA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89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GKSNLLSRYARNEFS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89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RAVTSAYYRGAV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89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RTTFESVGRWLDELKIHS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89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SVEEGKALAEEEGL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89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NVKTAFEMVILDIYNN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20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PAVMEGTKTILETDSN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20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SEQFIKQHDFSS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20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NGMELSKQILQENP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20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DYFEEAIRAGL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420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SKEKITQYIYHVLNGEI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A2D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STMRRIVRNLLKELGY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A2D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GVDALNKLQAGG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A2D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GLELLKTIRADSA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A2D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KENIIAAAQAGASG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A2D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FTAATLEEKLNKIFEKLGM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3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NTEKMAELIAKGIIESGKD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3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ESEFEPFIEEISTKIS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3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GKWMRDFEQRMNGYGS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032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DEAEQDSIEFGKKIANI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17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VGKSALTIQLIQNHFV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17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YSAMRDQYMRTGE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17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TKSFEDIHQYREQIKRVKD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17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VESRQAQDLARSYGI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017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QGVEDAFYTLVREIRQH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5191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IKANLIFANGFTQTAEFK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5191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TFEKATSEAYAYADTLKKDNGE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5191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YTVDVADKGYTLNIKFAG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90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KLINGKTLKGETTTE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90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AATAEKVFKQYANDNGV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990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WTYDDATKTFTVT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GGGTHSQW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QWNKPSK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SKPKTNM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NMKHMAG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AGAAAAG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AVVGG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1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GGLGGYM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YMLGSAM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AMSRPII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DYEDRY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RYYRENM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MHRYPNQ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YPNQVYYRP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YYRPMDEY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YSNQNN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QNNFVHDC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DCVNITI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IKQHTV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HTVTTTTK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KGENFT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FTETDVK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VKMMERV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RVVEQMC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MCITQYE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YERESQA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QAYYQRG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QRGSSMVL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VLFSSPP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PPVILL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ISFLIF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IFLIV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ELARTLK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LKRLGMD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MDGYRG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RGISLANW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WMCLAKW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KWESGY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GYNTRAT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TNYNAG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AGDRSTD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TDYGIFQ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FQINSRYW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RYWCNDG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DGKTPGA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GAVNACH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HLSCSA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QDNIADAV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AVACAKR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KRVVRDPQ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RDPQGIRAW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AWVAWR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WRNRCQN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QNRDVRQ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6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VRQYVQGC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V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Y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W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T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N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L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Y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W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Q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I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IF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F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VE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S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Q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N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L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VII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HVTL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LYYT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VKW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DWSF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YLLY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721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ALY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721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QLE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721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VEAL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GAI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VH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FLNCYVSGFHPSDIEVDLL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6176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HVTLSQ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GAIL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GAIL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AAIL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GAAL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GAIA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VGSNT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LANFLVH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NFGAI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099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LVHSSN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FTARFEGRIFSRSDELRALITEI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FLARVEGRIFSRSDELRAYITAY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FTARISGRLFSRSDELKTIIATI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YIARFEGRLFSRSDELRAVIEAH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FIARFEGRLFSRSDELKAIIKEL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FLARFRGRIFSRSDELRTLIAAFTG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06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EFRHDSGYEVHHQKLVFFAEDVGSNKGAIIGLMVGGVVI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378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GVTAVQKT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76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MVKVLDA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76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TIAALLSPY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337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EKVAILGLMVL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639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NNGDCFIL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78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GDVAF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78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GSVQF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73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FSFLGEAF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VNITIKQHTVT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KIMERVVEQMCTTQ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AAGAVVGGLG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15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HMAGAAAAGAV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45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QGGYQQY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545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NQQN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2230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FHRWSSYMVYWK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9Y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SNCFAIRHFENKFAVETLICSRTVKKNIIEE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9Y28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SNCFAIRHFENKFAVETLICFNLFLNSQEKH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 novo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VKVNAVKVT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130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TAAAKFERQHMDSSTSA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218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KYLEFISQAIIHVLHS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9NY6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LSNTTAIAEAWARL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435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LTVAAVF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882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GGEGIGNVAVAGELPVAGKTAVAGRVPIIGAVGFGGPAGAAGAVSIAG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3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0882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LPFLGTAGVAGEFPT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48"/>
      <w:bookmarkStart w:id="1" w:name="_ENREF_47"/>
      <w:bookmarkStart w:id="2" w:name="_ENREF_46"/>
      <w:bookmarkStart w:id="3" w:name="_ENREF_45"/>
      <w:bookmarkStart w:id="4" w:name="_ENREF_44"/>
      <w:bookmarkStart w:id="5" w:name="_ENREF_43"/>
      <w:bookmarkStart w:id="6" w:name="_ENREF_42"/>
      <w:bookmarkStart w:id="7" w:name="_ENREF_41"/>
      <w:bookmarkStart w:id="8" w:name="_ENREF_40"/>
      <w:bookmarkStart w:id="9" w:name="_ENREF_39"/>
      <w:bookmarkStart w:id="10" w:name="_ENREF_38"/>
      <w:bookmarkStart w:id="11" w:name="_ENREF_37"/>
      <w:bookmarkStart w:id="12" w:name="_ENREF_36"/>
      <w:bookmarkStart w:id="13" w:name="_ENREF_35"/>
      <w:bookmarkStart w:id="14" w:name="_ENREF_34"/>
      <w:bookmarkStart w:id="15" w:name="_ENREF_33"/>
      <w:bookmarkStart w:id="16" w:name="_ENREF_32"/>
      <w:bookmarkStart w:id="17" w:name="_ENREF_31"/>
      <w:bookmarkStart w:id="18" w:name="_ENREF_30"/>
      <w:bookmarkStart w:id="19" w:name="_ENREF_29"/>
      <w:bookmarkStart w:id="20" w:name="_ENREF_28"/>
      <w:bookmarkStart w:id="21" w:name="_ENREF_27"/>
      <w:bookmarkStart w:id="22" w:name="_ENREF_26"/>
      <w:bookmarkStart w:id="23" w:name="_ENREF_25"/>
      <w:bookmarkStart w:id="24" w:name="_ENREF_24"/>
      <w:bookmarkStart w:id="25" w:name="_ENREF_23"/>
      <w:bookmarkStart w:id="26" w:name="_ENREF_22"/>
      <w:bookmarkStart w:id="27" w:name="_ENREF_21"/>
      <w:bookmarkStart w:id="28" w:name="_ENREF_20"/>
      <w:bookmarkStart w:id="29" w:name="_ENREF_19"/>
      <w:bookmarkStart w:id="30" w:name="_ENREF_18"/>
      <w:bookmarkStart w:id="31" w:name="_ENREF_17"/>
      <w:bookmarkStart w:id="32" w:name="_ENREF_16"/>
      <w:bookmarkStart w:id="33" w:name="_ENREF_15"/>
      <w:bookmarkStart w:id="34" w:name="_ENREF_14"/>
      <w:bookmarkStart w:id="35" w:name="_ENREF_13"/>
      <w:bookmarkStart w:id="36" w:name="_ENREF_12"/>
      <w:bookmarkStart w:id="37" w:name="_ENREF_11"/>
      <w:bookmarkStart w:id="38" w:name="_ENREF_10"/>
      <w:bookmarkStart w:id="39" w:name="_ENREF_9"/>
      <w:bookmarkStart w:id="40" w:name="_ENREF_8"/>
      <w:bookmarkStart w:id="41" w:name="_ENREF_7"/>
      <w:bookmarkStart w:id="42" w:name="_ENREF_6"/>
      <w:bookmarkStart w:id="43" w:name="_ENREF_5"/>
      <w:bookmarkStart w:id="44" w:name="_ENREF_4"/>
      <w:bookmarkStart w:id="45" w:name="_ENREF_3"/>
      <w:bookmarkStart w:id="46" w:name="_ENREF_2"/>
      <w:bookmarkStart w:id="47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von Bergen, M., et al., </w:t>
      </w:r>
      <w:r>
        <w:rPr>
          <w:i/>
          <w:sz w:val="20"/>
          <w:lang w:val="en-US" w:eastAsia="en-US"/>
        </w:rPr>
        <w:t>Assembly of tau protein into Alzheimer paired helical filaments depends on a local sequence motif ((306)VQIVYK(311)) forming beta structure.</w:t>
      </w:r>
      <w:r>
        <w:rPr>
          <w:sz w:val="20"/>
          <w:lang w:val="en-US" w:eastAsia="en-US"/>
        </w:rPr>
        <w:t xml:space="preserve"> Proc Natl Acad Sci U S A, 2000. </w:t>
      </w:r>
      <w:r>
        <w:rPr>
          <w:b/>
          <w:sz w:val="20"/>
          <w:lang w:val="en-US" w:eastAsia="en-US"/>
        </w:rPr>
        <w:t>97</w:t>
      </w:r>
      <w:r>
        <w:rPr>
          <w:sz w:val="20"/>
          <w:lang w:val="en-US" w:eastAsia="en-US"/>
        </w:rPr>
        <w:t>(10): p. 5129-513</w:t>
      </w:r>
      <w:bookmarkEnd w:id="47"/>
      <w:r>
        <w:rPr>
          <w:sz w:val="20"/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Wood, S.J., et al., </w:t>
      </w:r>
      <w:r>
        <w:rPr>
          <w:i/>
          <w:sz w:val="20"/>
          <w:lang w:val="en-US" w:eastAsia="en-US"/>
        </w:rPr>
        <w:t>Prolines and Amyloidogenicity in Fragments of the Alzheimers Peptide Beta/A4.</w:t>
      </w:r>
      <w:r>
        <w:rPr>
          <w:sz w:val="20"/>
          <w:lang w:val="en-US" w:eastAsia="en-US"/>
        </w:rPr>
        <w:t xml:space="preserve"> Biochemistry, 1995. </w:t>
      </w:r>
      <w:r>
        <w:rPr>
          <w:b/>
          <w:sz w:val="20"/>
          <w:lang w:val="en-US" w:eastAsia="en-US"/>
        </w:rPr>
        <w:t>34</w:t>
      </w:r>
      <w:r>
        <w:rPr>
          <w:sz w:val="20"/>
          <w:lang w:val="en-US" w:eastAsia="en-US"/>
        </w:rPr>
        <w:t>(3): p. 724-730.</w:t>
      </w:r>
      <w:bookmarkEnd w:id="4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Tjernberg, L., et al., </w:t>
      </w:r>
      <w:r>
        <w:rPr>
          <w:i/>
          <w:sz w:val="20"/>
          <w:lang w:val="en-US" w:eastAsia="en-US"/>
        </w:rPr>
        <w:t>Charge attraction and beta propensity are necessary for amyloid fibril formation from tetrapeptides.</w:t>
      </w:r>
      <w:r>
        <w:rPr>
          <w:sz w:val="20"/>
          <w:lang w:val="en-US" w:eastAsia="en-US"/>
        </w:rPr>
        <w:t xml:space="preserve"> Journal of Biological Chemistry, 2002. </w:t>
      </w:r>
      <w:r>
        <w:rPr>
          <w:b/>
          <w:sz w:val="20"/>
          <w:lang w:val="en-US" w:eastAsia="en-US"/>
        </w:rPr>
        <w:t>277</w:t>
      </w:r>
      <w:r>
        <w:rPr>
          <w:sz w:val="20"/>
          <w:lang w:val="en-US" w:eastAsia="en-US"/>
        </w:rPr>
        <w:t>(45): p. 43243-43246.</w:t>
      </w:r>
      <w:bookmarkEnd w:id="4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Bodles, A.M., et al., </w:t>
      </w:r>
      <w:r>
        <w:rPr>
          <w:i/>
          <w:sz w:val="20"/>
          <w:lang w:val="en-US" w:eastAsia="en-US"/>
        </w:rPr>
        <w:t>Toxicity of non-abeta component of Alzheimer's disease amyloid, and N-terminal fragments thereof, correlates to formation of beta-sheet structure and fibrils.</w:t>
      </w:r>
      <w:r>
        <w:rPr>
          <w:sz w:val="20"/>
          <w:lang w:val="en-US" w:eastAsia="en-US"/>
        </w:rPr>
        <w:t xml:space="preserve"> European Journal of Biochemistry, 2000. </w:t>
      </w:r>
      <w:r>
        <w:rPr>
          <w:b/>
          <w:sz w:val="20"/>
          <w:lang w:val="en-US" w:eastAsia="en-US"/>
        </w:rPr>
        <w:t>267</w:t>
      </w:r>
      <w:r>
        <w:rPr>
          <w:sz w:val="20"/>
          <w:lang w:val="en-US" w:eastAsia="en-US"/>
        </w:rPr>
        <w:t>(8): p. 2186-94.</w:t>
      </w:r>
      <w:bookmarkEnd w:id="4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Trinh, C.H., et al., </w:t>
      </w:r>
      <w:r>
        <w:rPr>
          <w:i/>
          <w:sz w:val="20"/>
          <w:lang w:val="en-US" w:eastAsia="en-US"/>
        </w:rPr>
        <w:t>Crystal structure of monomeric human beta-2-microglobulin reveals clues to its amyloidogenic properties.</w:t>
      </w:r>
      <w:r>
        <w:rPr>
          <w:sz w:val="20"/>
          <w:lang w:val="en-US" w:eastAsia="en-US"/>
        </w:rPr>
        <w:t xml:space="preserve"> Proc Natl Acad Sci U S A, 2002. </w:t>
      </w:r>
      <w:r>
        <w:rPr>
          <w:b/>
          <w:sz w:val="20"/>
          <w:lang w:val="en-US" w:eastAsia="en-US"/>
        </w:rPr>
        <w:t>99</w:t>
      </w:r>
      <w:r>
        <w:rPr>
          <w:sz w:val="20"/>
          <w:lang w:val="en-US" w:eastAsia="en-US"/>
        </w:rPr>
        <w:t>(15): p. 9771-9776.</w:t>
      </w:r>
      <w:bookmarkEnd w:id="4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.</w:t>
        <w:tab/>
        <w:t xml:space="preserve">Jones, S., et al., </w:t>
      </w:r>
      <w:r>
        <w:rPr>
          <w:i/>
          <w:sz w:val="20"/>
          <w:lang w:val="en-US" w:eastAsia="en-US"/>
        </w:rPr>
        <w:t>Amyloid-forming peptides from beta(2)-microglobulin - Insights into the mechanism of fibril formation in vitro.</w:t>
      </w:r>
      <w:r>
        <w:rPr>
          <w:sz w:val="20"/>
          <w:lang w:val="en-US" w:eastAsia="en-US"/>
        </w:rPr>
        <w:t xml:space="preserve"> J Mol Biol, 2003. </w:t>
      </w:r>
      <w:r>
        <w:rPr>
          <w:b/>
          <w:sz w:val="20"/>
          <w:lang w:val="en-US" w:eastAsia="en-US"/>
        </w:rPr>
        <w:t>325</w:t>
      </w:r>
      <w:r>
        <w:rPr>
          <w:sz w:val="20"/>
          <w:lang w:val="en-US" w:eastAsia="en-US"/>
        </w:rPr>
        <w:t>(2): p. 249-257.</w:t>
      </w:r>
      <w:bookmarkEnd w:id="4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.</w:t>
        <w:tab/>
        <w:t xml:space="preserve">Fernandez-Escamilla, A.M., et al., </w:t>
      </w:r>
      <w:r>
        <w:rPr>
          <w:i/>
          <w:sz w:val="20"/>
          <w:lang w:val="en-US" w:eastAsia="en-US"/>
        </w:rPr>
        <w:t>Prediction of sequence-dependent and mutational effects on the aggregation of peptides and proteins.</w:t>
      </w:r>
      <w:r>
        <w:rPr>
          <w:sz w:val="20"/>
          <w:lang w:val="en-US" w:eastAsia="en-US"/>
        </w:rPr>
        <w:t xml:space="preserve"> Nature Biotechnology, 2004. </w:t>
      </w:r>
      <w:r>
        <w:rPr>
          <w:b/>
          <w:sz w:val="20"/>
          <w:lang w:val="en-US" w:eastAsia="en-US"/>
        </w:rPr>
        <w:t>22</w:t>
      </w:r>
      <w:r>
        <w:rPr>
          <w:sz w:val="20"/>
          <w:lang w:val="en-US" w:eastAsia="en-US"/>
        </w:rPr>
        <w:t>(10): p. 1302-1306.</w:t>
      </w:r>
      <w:bookmarkEnd w:id="4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.</w:t>
        <w:tab/>
        <w:t xml:space="preserve">Padmanabhan, S., M.A. Jimenez, and M. Rico, </w:t>
      </w:r>
      <w:r>
        <w:rPr>
          <w:i/>
          <w:sz w:val="20"/>
          <w:lang w:val="en-US" w:eastAsia="en-US"/>
        </w:rPr>
        <w:t>Folding propensities of synthetic peptide fragments covering the entire sequence of phage 434 Cro protein.</w:t>
      </w:r>
      <w:r>
        <w:rPr>
          <w:sz w:val="20"/>
          <w:lang w:val="en-US" w:eastAsia="en-US"/>
        </w:rPr>
        <w:t xml:space="preserve"> Protein Science, 1999. </w:t>
      </w:r>
      <w:r>
        <w:rPr>
          <w:b/>
          <w:sz w:val="20"/>
          <w:lang w:val="en-US" w:eastAsia="en-US"/>
        </w:rPr>
        <w:t>8</w:t>
      </w:r>
      <w:r>
        <w:rPr>
          <w:sz w:val="20"/>
          <w:lang w:val="en-US" w:eastAsia="en-US"/>
        </w:rPr>
        <w:t>(8): p. 1675-1688.</w:t>
      </w:r>
      <w:bookmarkEnd w:id="4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.</w:t>
        <w:tab/>
        <w:t xml:space="preserve">Reymond, M.T., et al., </w:t>
      </w:r>
      <w:r>
        <w:rPr>
          <w:i/>
          <w:sz w:val="20"/>
          <w:lang w:val="en-US" w:eastAsia="en-US"/>
        </w:rPr>
        <w:t>Folding propensities of peptide fragments of myoglobin.</w:t>
      </w:r>
      <w:r>
        <w:rPr>
          <w:sz w:val="20"/>
          <w:lang w:val="en-US" w:eastAsia="en-US"/>
        </w:rPr>
        <w:t xml:space="preserve"> Protein Science, 1997. </w:t>
      </w:r>
      <w:r>
        <w:rPr>
          <w:b/>
          <w:sz w:val="20"/>
          <w:lang w:val="en-US" w:eastAsia="en-US"/>
        </w:rPr>
        <w:t>6</w:t>
      </w:r>
      <w:r>
        <w:rPr>
          <w:sz w:val="20"/>
          <w:lang w:val="en-US" w:eastAsia="en-US"/>
        </w:rPr>
        <w:t>(3): p. 706-716.</w:t>
      </w:r>
      <w:bookmarkEnd w:id="3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0.</w:t>
        <w:tab/>
        <w:t xml:space="preserve">Dyson, H.J., et al., </w:t>
      </w:r>
      <w:r>
        <w:rPr>
          <w:i/>
          <w:sz w:val="20"/>
          <w:lang w:val="en-US" w:eastAsia="en-US"/>
        </w:rPr>
        <w:t>Folding of Peptide-Fragments Comprising the Complete Sequence of Proteins - Models for Initiation of Protein Folding .1. Myohemerythrin.</w:t>
      </w:r>
      <w:r>
        <w:rPr>
          <w:sz w:val="20"/>
          <w:lang w:val="en-US" w:eastAsia="en-US"/>
        </w:rPr>
        <w:t xml:space="preserve"> J Mol Biol, 1992. </w:t>
      </w:r>
      <w:r>
        <w:rPr>
          <w:b/>
          <w:sz w:val="20"/>
          <w:lang w:val="en-US" w:eastAsia="en-US"/>
        </w:rPr>
        <w:t>226</w:t>
      </w:r>
      <w:r>
        <w:rPr>
          <w:sz w:val="20"/>
          <w:lang w:val="en-US" w:eastAsia="en-US"/>
        </w:rPr>
        <w:t>(3): p. 795-817.</w:t>
      </w:r>
      <w:bookmarkEnd w:id="3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1.</w:t>
        <w:tab/>
        <w:t xml:space="preserve">Dyson, H.J., et al., </w:t>
      </w:r>
      <w:r>
        <w:rPr>
          <w:i/>
          <w:sz w:val="20"/>
          <w:lang w:val="en-US" w:eastAsia="en-US"/>
        </w:rPr>
        <w:t>Folding of Peptide-Fragments Comprising the Complete Sequence of Proteins - Models for Initiation of Protein Folding .2. Plastocyanin.</w:t>
      </w:r>
      <w:r>
        <w:rPr>
          <w:sz w:val="20"/>
          <w:lang w:val="en-US" w:eastAsia="en-US"/>
        </w:rPr>
        <w:t xml:space="preserve"> J Mol Biol, 1992. </w:t>
      </w:r>
      <w:r>
        <w:rPr>
          <w:b/>
          <w:sz w:val="20"/>
          <w:lang w:val="en-US" w:eastAsia="en-US"/>
        </w:rPr>
        <w:t>226</w:t>
      </w:r>
      <w:r>
        <w:rPr>
          <w:sz w:val="20"/>
          <w:lang w:val="en-US" w:eastAsia="en-US"/>
        </w:rPr>
        <w:t>(3): p. 819-835.</w:t>
      </w:r>
      <w:bookmarkEnd w:id="3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2.</w:t>
        <w:tab/>
        <w:t xml:space="preserve">Kemmink, J. and T.E. Creighton, </w:t>
      </w:r>
      <w:r>
        <w:rPr>
          <w:i/>
          <w:sz w:val="20"/>
          <w:lang w:val="en-US" w:eastAsia="en-US"/>
        </w:rPr>
        <w:t>Local Conformations of Peptides Representing the Entire Sequence of Bovine Pancreatic Trypsin-Inhibitor and Their Roles in Folding.</w:t>
      </w:r>
      <w:r>
        <w:rPr>
          <w:sz w:val="20"/>
          <w:lang w:val="en-US" w:eastAsia="en-US"/>
        </w:rPr>
        <w:t xml:space="preserve"> J Mol Biol, 1993. </w:t>
      </w:r>
      <w:r>
        <w:rPr>
          <w:b/>
          <w:sz w:val="20"/>
          <w:lang w:val="en-US" w:eastAsia="en-US"/>
        </w:rPr>
        <w:t>234</w:t>
      </w:r>
      <w:r>
        <w:rPr>
          <w:sz w:val="20"/>
          <w:lang w:val="en-US" w:eastAsia="en-US"/>
        </w:rPr>
        <w:t>(3): p. 861-878.</w:t>
      </w:r>
      <w:bookmarkEnd w:id="3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3.</w:t>
        <w:tab/>
        <w:t xml:space="preserve">Luisi, D.L., W.J. Wu, and D.P. Raleigh, </w:t>
      </w:r>
      <w:r>
        <w:rPr>
          <w:i/>
          <w:sz w:val="20"/>
          <w:lang w:val="en-US" w:eastAsia="en-US"/>
        </w:rPr>
        <w:t>Conformational analysis of a set of peptides corresponding to the entire primary sequence of the n-terminal domain of the ribosomal protein L9: Evidence for stable native-like secondary structure in the unfolded state.</w:t>
      </w:r>
      <w:r>
        <w:rPr>
          <w:sz w:val="20"/>
          <w:lang w:val="en-US" w:eastAsia="en-US"/>
        </w:rPr>
        <w:t xml:space="preserve"> J Mol Biol, 1999. </w:t>
      </w:r>
      <w:r>
        <w:rPr>
          <w:b/>
          <w:sz w:val="20"/>
          <w:lang w:val="en-US" w:eastAsia="en-US"/>
        </w:rPr>
        <w:t>287</w:t>
      </w:r>
      <w:r>
        <w:rPr>
          <w:sz w:val="20"/>
          <w:lang w:val="en-US" w:eastAsia="en-US"/>
        </w:rPr>
        <w:t>(2): p. 395-407.</w:t>
      </w:r>
      <w:bookmarkEnd w:id="3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4.</w:t>
        <w:tab/>
        <w:t xml:space="preserve">Dragani, B., et al., </w:t>
      </w:r>
      <w:r>
        <w:rPr>
          <w:i/>
          <w:sz w:val="20"/>
          <w:lang w:val="en-US" w:eastAsia="en-US"/>
        </w:rPr>
        <w:t>Conformational properties of five peptides corresponding to the entire sequence of glutathione transferase domain II.</w:t>
      </w:r>
      <w:r>
        <w:rPr>
          <w:sz w:val="20"/>
          <w:lang w:val="en-US" w:eastAsia="en-US"/>
        </w:rPr>
        <w:t xml:space="preserve"> Archives of Biochemistry and Biophysics, 2001. </w:t>
      </w:r>
      <w:r>
        <w:rPr>
          <w:b/>
          <w:sz w:val="20"/>
          <w:lang w:val="en-US" w:eastAsia="en-US"/>
        </w:rPr>
        <w:t>389</w:t>
      </w:r>
      <w:r>
        <w:rPr>
          <w:sz w:val="20"/>
          <w:lang w:val="en-US" w:eastAsia="en-US"/>
        </w:rPr>
        <w:t>(1): p. 15-21.</w:t>
      </w:r>
      <w:bookmarkEnd w:id="3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5.</w:t>
        <w:tab/>
        <w:t xml:space="preserve">Viguera, A.R., et al., </w:t>
      </w:r>
      <w:r>
        <w:rPr>
          <w:i/>
          <w:sz w:val="20"/>
          <w:lang w:val="en-US" w:eastAsia="en-US"/>
        </w:rPr>
        <w:t>Conformational analysis of peptides corresponding to beta-hairpins and a beta-sheet that represent the entire sequence of the alpha-spectrin SH3 domain.</w:t>
      </w:r>
      <w:r>
        <w:rPr>
          <w:sz w:val="20"/>
          <w:lang w:val="en-US" w:eastAsia="en-US"/>
        </w:rPr>
        <w:t xml:space="preserve"> J Mol Biol, 1996. </w:t>
      </w:r>
      <w:r>
        <w:rPr>
          <w:b/>
          <w:sz w:val="20"/>
          <w:lang w:val="en-US" w:eastAsia="en-US"/>
        </w:rPr>
        <w:t>255</w:t>
      </w:r>
      <w:r>
        <w:rPr>
          <w:sz w:val="20"/>
          <w:lang w:val="en-US" w:eastAsia="en-US"/>
        </w:rPr>
        <w:t>(3): p. 507-521.</w:t>
      </w:r>
      <w:bookmarkEnd w:id="3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6.</w:t>
        <w:tab/>
        <w:t xml:space="preserve">Villegas, V., et al., </w:t>
      </w:r>
      <w:r>
        <w:rPr>
          <w:i/>
          <w:sz w:val="20"/>
          <w:lang w:val="en-US" w:eastAsia="en-US"/>
        </w:rPr>
        <w:t>Protein engineering as a strategy to avoid formation of amyloid fibrils.</w:t>
      </w:r>
      <w:r>
        <w:rPr>
          <w:sz w:val="20"/>
          <w:lang w:val="en-US" w:eastAsia="en-US"/>
        </w:rPr>
        <w:t xml:space="preserve"> Protein Science, 2000. </w:t>
      </w:r>
      <w:r>
        <w:rPr>
          <w:b/>
          <w:sz w:val="20"/>
          <w:lang w:val="en-US" w:eastAsia="en-US"/>
        </w:rPr>
        <w:t>9</w:t>
      </w:r>
      <w:r>
        <w:rPr>
          <w:sz w:val="20"/>
          <w:lang w:val="en-US" w:eastAsia="en-US"/>
        </w:rPr>
        <w:t>: p. 1700 - 1708.</w:t>
      </w:r>
      <w:bookmarkEnd w:id="3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7.</w:t>
        <w:tab/>
        <w:t xml:space="preserve">Munoz, V., F.J. Blanco, and L. Serrano, </w:t>
      </w:r>
      <w:r>
        <w:rPr>
          <w:i/>
          <w:sz w:val="20"/>
          <w:lang w:val="en-US" w:eastAsia="en-US"/>
        </w:rPr>
        <w:t>The Distribution of Alpha-Helix Propensity Along the Polypeptide-Chain Is Not Conserved in Proteins from the Same Family.</w:t>
      </w:r>
      <w:r>
        <w:rPr>
          <w:sz w:val="20"/>
          <w:lang w:val="en-US" w:eastAsia="en-US"/>
        </w:rPr>
        <w:t xml:space="preserve"> Protein Science, 1995. </w:t>
      </w:r>
      <w:r>
        <w:rPr>
          <w:b/>
          <w:sz w:val="20"/>
          <w:lang w:val="en-US" w:eastAsia="en-US"/>
        </w:rPr>
        <w:t>4</w:t>
      </w:r>
      <w:r>
        <w:rPr>
          <w:sz w:val="20"/>
          <w:lang w:val="en-US" w:eastAsia="en-US"/>
        </w:rPr>
        <w:t>(8): p. 1577-1586.</w:t>
      </w:r>
      <w:bookmarkEnd w:id="3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8.</w:t>
        <w:tab/>
        <w:t xml:space="preserve">Munoz, V., et al., </w:t>
      </w:r>
      <w:r>
        <w:rPr>
          <w:i/>
          <w:sz w:val="20"/>
          <w:lang w:val="en-US" w:eastAsia="en-US"/>
        </w:rPr>
        <w:t>Structural-Analysis of Peptides Encompassing All Alpha-Helices of 3 Alpha/Beta-Parallel Proteins - Che-Y, Flavodoxin and P21-Ras - Implications for Alpha-Helix Stability and the Folding of Alpha/Beta-Parallel Proteins.</w:t>
      </w:r>
      <w:r>
        <w:rPr>
          <w:sz w:val="20"/>
          <w:lang w:val="en-US" w:eastAsia="en-US"/>
        </w:rPr>
        <w:t xml:space="preserve"> J Mol Biol, 1995. </w:t>
      </w:r>
      <w:r>
        <w:rPr>
          <w:b/>
          <w:sz w:val="20"/>
          <w:lang w:val="en-US" w:eastAsia="en-US"/>
        </w:rPr>
        <w:t>247</w:t>
      </w:r>
      <w:r>
        <w:rPr>
          <w:sz w:val="20"/>
          <w:lang w:val="en-US" w:eastAsia="en-US"/>
        </w:rPr>
        <w:t>(4): p. 648-669.</w:t>
      </w:r>
      <w:bookmarkEnd w:id="3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9.</w:t>
        <w:tab/>
        <w:t xml:space="preserve">RamirezAlvarado, M., L. Serrano, and F.J. Blanco, </w:t>
      </w:r>
      <w:r>
        <w:rPr>
          <w:i/>
          <w:sz w:val="20"/>
          <w:lang w:val="en-US" w:eastAsia="en-US"/>
        </w:rPr>
        <w:t>Conformational analysis of peptides corresponding to all the secondary structure elements of protein L B1 domain: Secondary structure propensities are not conserved in proteins with the same fold.</w:t>
      </w:r>
      <w:r>
        <w:rPr>
          <w:sz w:val="20"/>
          <w:lang w:val="en-US" w:eastAsia="en-US"/>
        </w:rPr>
        <w:t xml:space="preserve"> Protein Science, 1997. </w:t>
      </w:r>
      <w:r>
        <w:rPr>
          <w:b/>
          <w:sz w:val="20"/>
          <w:lang w:val="en-US" w:eastAsia="en-US"/>
        </w:rPr>
        <w:t>6</w:t>
      </w:r>
      <w:r>
        <w:rPr>
          <w:sz w:val="20"/>
          <w:lang w:val="en-US" w:eastAsia="en-US"/>
        </w:rPr>
        <w:t>(1): p. 162-174.</w:t>
      </w:r>
      <w:bookmarkEnd w:id="2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0.</w:t>
        <w:tab/>
        <w:t xml:space="preserve">Blanco, F.J. and L. Serrano, </w:t>
      </w:r>
      <w:r>
        <w:rPr>
          <w:i/>
          <w:sz w:val="20"/>
          <w:lang w:val="en-US" w:eastAsia="en-US"/>
        </w:rPr>
        <w:t>Folding of Protein-G B1 Domain Studied by the Conformational Characterization of Fragments Comprising Its Secondary Structure Elements.</w:t>
      </w:r>
      <w:r>
        <w:rPr>
          <w:sz w:val="20"/>
          <w:lang w:val="en-US" w:eastAsia="en-US"/>
        </w:rPr>
        <w:t xml:space="preserve"> European Journal of Biochemistry, 1995. </w:t>
      </w:r>
      <w:r>
        <w:rPr>
          <w:b/>
          <w:sz w:val="20"/>
          <w:lang w:val="en-US" w:eastAsia="en-US"/>
        </w:rPr>
        <w:t>230</w:t>
      </w:r>
      <w:r>
        <w:rPr>
          <w:sz w:val="20"/>
          <w:lang w:val="en-US" w:eastAsia="en-US"/>
        </w:rPr>
        <w:t>(2): p. 634-649.</w:t>
      </w:r>
      <w:bookmarkEnd w:id="2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1.</w:t>
        <w:tab/>
        <w:t xml:space="preserve">Balbach, J.J., et al., </w:t>
      </w:r>
      <w:r>
        <w:rPr>
          <w:i/>
          <w:sz w:val="20"/>
          <w:lang w:val="en-US" w:eastAsia="en-US"/>
        </w:rPr>
        <w:t>Amyloid fibril formation by A beta(16-22), a seven-residue fragment of the Alzheimer's beta-amyloid peptide, and structural characterization by solid state NMR.</w:t>
      </w:r>
      <w:r>
        <w:rPr>
          <w:sz w:val="20"/>
          <w:lang w:val="en-US" w:eastAsia="en-US"/>
        </w:rPr>
        <w:t xml:space="preserve"> Biochemistry, 2000. </w:t>
      </w:r>
      <w:r>
        <w:rPr>
          <w:b/>
          <w:sz w:val="20"/>
          <w:lang w:val="en-US" w:eastAsia="en-US"/>
        </w:rPr>
        <w:t>39</w:t>
      </w:r>
      <w:r>
        <w:rPr>
          <w:sz w:val="20"/>
          <w:lang w:val="en-US" w:eastAsia="en-US"/>
        </w:rPr>
        <w:t>(45): p. 13748-13759.</w:t>
      </w:r>
      <w:bookmarkEnd w:id="2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2.</w:t>
        <w:tab/>
        <w:t xml:space="preserve">Ivanova, M.I., M.J. Thompson, and D. Eisenberg, </w:t>
      </w:r>
      <w:r>
        <w:rPr>
          <w:i/>
          <w:sz w:val="20"/>
          <w:lang w:val="en-US" w:eastAsia="en-US"/>
        </w:rPr>
        <w:t>A systematic screen of beta(2)-microglobulin and insulin for amyloid-like segments.</w:t>
      </w:r>
      <w:r>
        <w:rPr>
          <w:sz w:val="20"/>
          <w:lang w:val="en-US" w:eastAsia="en-US"/>
        </w:rPr>
        <w:t xml:space="preserve"> Proc Natl Acad Sci U S A, 2006. </w:t>
      </w:r>
      <w:r>
        <w:rPr>
          <w:b/>
          <w:sz w:val="20"/>
          <w:lang w:val="en-US" w:eastAsia="en-US"/>
        </w:rPr>
        <w:t>103</w:t>
      </w:r>
      <w:r>
        <w:rPr>
          <w:sz w:val="20"/>
          <w:lang w:val="en-US" w:eastAsia="en-US"/>
        </w:rPr>
        <w:t>(11): p. 4079-4082.</w:t>
      </w:r>
      <w:bookmarkEnd w:id="2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3.</w:t>
        <w:tab/>
        <w:t xml:space="preserve">Kozhukh, G.V., et al., </w:t>
      </w:r>
      <w:r>
        <w:rPr>
          <w:i/>
          <w:sz w:val="20"/>
          <w:lang w:val="en-US" w:eastAsia="en-US"/>
        </w:rPr>
        <w:t>Investigation of a peptide responsible for amyloid fibril formation of beta(2)-microglobulin by Achromobacter protease I.</w:t>
      </w:r>
      <w:r>
        <w:rPr>
          <w:sz w:val="20"/>
          <w:lang w:val="en-US" w:eastAsia="en-US"/>
        </w:rPr>
        <w:t xml:space="preserve"> Journal of Biological Chemistry, 2002. </w:t>
      </w:r>
      <w:r>
        <w:rPr>
          <w:b/>
          <w:sz w:val="20"/>
          <w:lang w:val="en-US" w:eastAsia="en-US"/>
        </w:rPr>
        <w:t>277</w:t>
      </w:r>
      <w:r>
        <w:rPr>
          <w:sz w:val="20"/>
          <w:lang w:val="en-US" w:eastAsia="en-US"/>
        </w:rPr>
        <w:t>(2): p. 1310-1315.</w:t>
      </w:r>
      <w:bookmarkEnd w:id="2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4.</w:t>
        <w:tab/>
        <w:t xml:space="preserve">Ivanova, M.I., et al., </w:t>
      </w:r>
      <w:r>
        <w:rPr>
          <w:i/>
          <w:sz w:val="20"/>
          <w:lang w:val="en-US" w:eastAsia="en-US"/>
        </w:rPr>
        <w:t>An amyloid-forming segment of beta 2-microglobulin suggests a molecular model for the fibril.</w:t>
      </w:r>
      <w:r>
        <w:rPr>
          <w:sz w:val="20"/>
          <w:lang w:val="en-US" w:eastAsia="en-US"/>
        </w:rPr>
        <w:t xml:space="preserve"> Proc Natl Acad Sci U S A, 2004. </w:t>
      </w:r>
      <w:r>
        <w:rPr>
          <w:b/>
          <w:sz w:val="20"/>
          <w:lang w:val="en-US" w:eastAsia="en-US"/>
        </w:rPr>
        <w:t>101</w:t>
      </w:r>
      <w:r>
        <w:rPr>
          <w:sz w:val="20"/>
          <w:lang w:val="en-US" w:eastAsia="en-US"/>
        </w:rPr>
        <w:t>(29): p. 10584-10589.</w:t>
      </w:r>
      <w:bookmarkEnd w:id="2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5.</w:t>
        <w:tab/>
        <w:t xml:space="preserve">Azriel, R. and E. Gazit, </w:t>
      </w:r>
      <w:r>
        <w:rPr>
          <w:i/>
          <w:sz w:val="20"/>
          <w:lang w:val="en-US" w:eastAsia="en-US"/>
        </w:rPr>
        <w:t>Analysis of the structural and functional elements of the minimal active fragment of islet amyloid polypeptide (IAPP) - An experimental support for the key role of the phenylalanine residue in amyloid formation.</w:t>
      </w:r>
      <w:r>
        <w:rPr>
          <w:sz w:val="20"/>
          <w:lang w:val="en-US" w:eastAsia="en-US"/>
        </w:rPr>
        <w:t xml:space="preserve"> Journal of Biological Chemistry, 2001. </w:t>
      </w:r>
      <w:r>
        <w:rPr>
          <w:b/>
          <w:sz w:val="20"/>
          <w:lang w:val="en-US" w:eastAsia="en-US"/>
        </w:rPr>
        <w:t>276</w:t>
      </w:r>
      <w:r>
        <w:rPr>
          <w:sz w:val="20"/>
          <w:lang w:val="en-US" w:eastAsia="en-US"/>
        </w:rPr>
        <w:t>(36): p. 34156-34161.</w:t>
      </w:r>
      <w:bookmarkEnd w:id="2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6.</w:t>
        <w:tab/>
        <w:t xml:space="preserve">Nilsson, M.R. and D.P. Raleigh, </w:t>
      </w:r>
      <w:r>
        <w:rPr>
          <w:i/>
          <w:sz w:val="20"/>
          <w:lang w:val="en-US" w:eastAsia="en-US"/>
        </w:rPr>
        <w:t>Analysis of amylin cleavage products provides new insights into the amyloidogenic region of human amylin.</w:t>
      </w:r>
      <w:r>
        <w:rPr>
          <w:sz w:val="20"/>
          <w:lang w:val="en-US" w:eastAsia="en-US"/>
        </w:rPr>
        <w:t xml:space="preserve"> J Mol Biol, 1999. </w:t>
      </w:r>
      <w:r>
        <w:rPr>
          <w:b/>
          <w:sz w:val="20"/>
          <w:lang w:val="en-US" w:eastAsia="en-US"/>
        </w:rPr>
        <w:t>294</w:t>
      </w:r>
      <w:r>
        <w:rPr>
          <w:sz w:val="20"/>
          <w:lang w:val="en-US" w:eastAsia="en-US"/>
        </w:rPr>
        <w:t>(5): p. 1375-1385.</w:t>
      </w:r>
      <w:bookmarkEnd w:id="2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7.</w:t>
        <w:tab/>
        <w:t xml:space="preserve">Jaikaran, E.T., et al., </w:t>
      </w:r>
      <w:r>
        <w:rPr>
          <w:i/>
          <w:sz w:val="20"/>
          <w:lang w:val="en-US" w:eastAsia="en-US"/>
        </w:rPr>
        <w:t>Identification of a novel human islet amyloid polypeptide beta-sheet domain and factors influencing fibrillogenesis.</w:t>
      </w:r>
      <w:r>
        <w:rPr>
          <w:sz w:val="20"/>
          <w:lang w:val="en-US" w:eastAsia="en-US"/>
        </w:rPr>
        <w:t xml:space="preserve"> J Mol Biol, 2001. </w:t>
      </w:r>
      <w:r>
        <w:rPr>
          <w:b/>
          <w:sz w:val="20"/>
          <w:lang w:val="en-US" w:eastAsia="en-US"/>
        </w:rPr>
        <w:t>308</w:t>
      </w:r>
      <w:r>
        <w:rPr>
          <w:sz w:val="20"/>
          <w:lang w:val="en-US" w:eastAsia="en-US"/>
        </w:rPr>
        <w:t>(3): p. 515-25.</w:t>
      </w:r>
      <w:bookmarkEnd w:id="2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8.</w:t>
        <w:tab/>
        <w:t xml:space="preserve">Kapurniotu, A., A. Schmauder, and K. Tenidis, </w:t>
      </w:r>
      <w:r>
        <w:rPr>
          <w:i/>
          <w:sz w:val="20"/>
          <w:lang w:val="en-US" w:eastAsia="en-US"/>
        </w:rPr>
        <w:t>Structure-based design and study of non-amyloidogenic, double N-methylated IAPP amyloid core sequences as inhibitors of IAPP amyloid formation and cytotoxicity.</w:t>
      </w:r>
      <w:r>
        <w:rPr>
          <w:sz w:val="20"/>
          <w:lang w:val="en-US" w:eastAsia="en-US"/>
        </w:rPr>
        <w:t xml:space="preserve"> J Mol Biol, 2002. </w:t>
      </w:r>
      <w:r>
        <w:rPr>
          <w:b/>
          <w:sz w:val="20"/>
          <w:lang w:val="en-US" w:eastAsia="en-US"/>
        </w:rPr>
        <w:t>315</w:t>
      </w:r>
      <w:r>
        <w:rPr>
          <w:sz w:val="20"/>
          <w:lang w:val="en-US" w:eastAsia="en-US"/>
        </w:rPr>
        <w:t>(3): p. 339-350.</w:t>
      </w:r>
      <w:bookmarkEnd w:id="2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9.</w:t>
        <w:tab/>
        <w:t xml:space="preserve">Mazor, Y., et al., </w:t>
      </w:r>
      <w:r>
        <w:rPr>
          <w:i/>
          <w:sz w:val="20"/>
          <w:lang w:val="en-US" w:eastAsia="en-US"/>
        </w:rPr>
        <w:t>Identification and characterization of a novel molecular-recognition and self-assembly domain within the islet amyloid polypeptide.</w:t>
      </w:r>
      <w:r>
        <w:rPr>
          <w:sz w:val="20"/>
          <w:lang w:val="en-US" w:eastAsia="en-US"/>
        </w:rPr>
        <w:t xml:space="preserve"> J Mol Biol, 2002. </w:t>
      </w:r>
      <w:r>
        <w:rPr>
          <w:b/>
          <w:sz w:val="20"/>
          <w:lang w:val="en-US" w:eastAsia="en-US"/>
        </w:rPr>
        <w:t>322</w:t>
      </w:r>
      <w:r>
        <w:rPr>
          <w:sz w:val="20"/>
          <w:lang w:val="en-US" w:eastAsia="en-US"/>
        </w:rPr>
        <w:t>(5): p. 1013-1024.</w:t>
      </w:r>
      <w:bookmarkEnd w:id="1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0.</w:t>
        <w:tab/>
        <w:t xml:space="preserve">Koscielska-Kasprzak, K. and J. Otlewski, </w:t>
      </w:r>
      <w:r>
        <w:rPr>
          <w:i/>
          <w:sz w:val="20"/>
          <w:lang w:val="en-US" w:eastAsia="en-US"/>
        </w:rPr>
        <w:t>Amyloid-forming peptides selected proteolytically from phage display library.</w:t>
      </w:r>
      <w:r>
        <w:rPr>
          <w:sz w:val="20"/>
          <w:lang w:val="en-US" w:eastAsia="en-US"/>
        </w:rPr>
        <w:t xml:space="preserve"> Protein Science, 2003. </w:t>
      </w:r>
      <w:r>
        <w:rPr>
          <w:b/>
          <w:sz w:val="20"/>
          <w:lang w:val="en-US" w:eastAsia="en-US"/>
        </w:rPr>
        <w:t>12</w:t>
      </w:r>
      <w:r>
        <w:rPr>
          <w:sz w:val="20"/>
          <w:lang w:val="en-US" w:eastAsia="en-US"/>
        </w:rPr>
        <w:t>(8): p. 1675-1685.</w:t>
      </w:r>
      <w:bookmarkEnd w:id="1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1.</w:t>
        <w:tab/>
        <w:t xml:space="preserve">Giasson, B.I., et al., </w:t>
      </w:r>
      <w:r>
        <w:rPr>
          <w:i/>
          <w:sz w:val="20"/>
          <w:lang w:val="en-US" w:eastAsia="en-US"/>
        </w:rPr>
        <w:t>A hydrophobic stretch of 12 amino acid residues in the middle of alpha-synuclein is essential for filament assembly.</w:t>
      </w:r>
      <w:r>
        <w:rPr>
          <w:sz w:val="20"/>
          <w:lang w:val="en-US" w:eastAsia="en-US"/>
        </w:rPr>
        <w:t xml:space="preserve"> Journal of Biological Chemistry, 2001. </w:t>
      </w:r>
      <w:r>
        <w:rPr>
          <w:b/>
          <w:sz w:val="20"/>
          <w:lang w:val="en-US" w:eastAsia="en-US"/>
        </w:rPr>
        <w:t>276</w:t>
      </w:r>
      <w:r>
        <w:rPr>
          <w:sz w:val="20"/>
          <w:lang w:val="en-US" w:eastAsia="en-US"/>
        </w:rPr>
        <w:t>(4): p. 2380-2386.</w:t>
      </w:r>
      <w:bookmarkEnd w:id="1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2.</w:t>
        <w:tab/>
        <w:t xml:space="preserve">Gustavsson, A., U. Engstrom, and P. Westermark, </w:t>
      </w:r>
      <w:r>
        <w:rPr>
          <w:i/>
          <w:sz w:val="20"/>
          <w:lang w:val="en-US" w:eastAsia="en-US"/>
        </w:rPr>
        <w:t>Normal Transthyretin and Synthetic Transthyretin Fragments Form Amyloid-Like Fibrils Invitro.</w:t>
      </w:r>
      <w:r>
        <w:rPr>
          <w:sz w:val="20"/>
          <w:lang w:val="en-US" w:eastAsia="en-US"/>
        </w:rPr>
        <w:t xml:space="preserve"> Biochemical and Biophysical Research Communications, 1991. </w:t>
      </w:r>
      <w:r>
        <w:rPr>
          <w:b/>
          <w:sz w:val="20"/>
          <w:lang w:val="en-US" w:eastAsia="en-US"/>
        </w:rPr>
        <w:t>175</w:t>
      </w:r>
      <w:r>
        <w:rPr>
          <w:sz w:val="20"/>
          <w:lang w:val="en-US" w:eastAsia="en-US"/>
        </w:rPr>
        <w:t>(3): p. 1159-1164.</w:t>
      </w:r>
      <w:bookmarkEnd w:id="1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3.</w:t>
        <w:tab/>
        <w:t xml:space="preserve">Thompson, M.J., et al., </w:t>
      </w:r>
      <w:r>
        <w:rPr>
          <w:i/>
          <w:sz w:val="20"/>
          <w:lang w:val="en-US" w:eastAsia="en-US"/>
        </w:rPr>
        <w:t>The 3D profile method for identifying fibril-forming segments of proteins.</w:t>
      </w:r>
      <w:r>
        <w:rPr>
          <w:sz w:val="20"/>
          <w:lang w:val="en-US" w:eastAsia="en-US"/>
        </w:rPr>
        <w:t xml:space="preserve"> Proc Natl Acad Sci U S A, 2006. </w:t>
      </w:r>
      <w:r>
        <w:rPr>
          <w:b/>
          <w:sz w:val="20"/>
          <w:lang w:val="en-US" w:eastAsia="en-US"/>
        </w:rPr>
        <w:t>103</w:t>
      </w:r>
      <w:r>
        <w:rPr>
          <w:sz w:val="20"/>
          <w:lang w:val="en-US" w:eastAsia="en-US"/>
        </w:rPr>
        <w:t>(11): p. 4074-4078.</w:t>
      </w:r>
      <w:bookmarkEnd w:id="1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4.</w:t>
        <w:tab/>
        <w:t xml:space="preserve">Otzen, D.E., O. Kristensen, and M. Oliveberg, </w:t>
      </w:r>
      <w:r>
        <w:rPr>
          <w:i/>
          <w:sz w:val="20"/>
          <w:lang w:val="en-US" w:eastAsia="en-US"/>
        </w:rPr>
        <w:t>Designed protein tetramer zipped together with a hydrophobic Alzheimer homology: A structural clue to amyloid assembly.</w:t>
      </w:r>
      <w:r>
        <w:rPr>
          <w:sz w:val="20"/>
          <w:lang w:val="en-US" w:eastAsia="en-US"/>
        </w:rPr>
        <w:t xml:space="preserve"> Proc Natl Acad Sci U S A, 2000. </w:t>
      </w:r>
      <w:r>
        <w:rPr>
          <w:b/>
          <w:sz w:val="20"/>
          <w:lang w:val="en-US" w:eastAsia="en-US"/>
        </w:rPr>
        <w:t>97</w:t>
      </w:r>
      <w:r>
        <w:rPr>
          <w:sz w:val="20"/>
          <w:lang w:val="en-US" w:eastAsia="en-US"/>
        </w:rPr>
        <w:t>(18): p. 9907-9912.</w:t>
      </w:r>
      <w:bookmarkEnd w:id="1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5.</w:t>
        <w:tab/>
        <w:t xml:space="preserve">Maury, C.P.J., et al., </w:t>
      </w:r>
      <w:r>
        <w:rPr>
          <w:i/>
          <w:sz w:val="20"/>
          <w:lang w:val="en-US" w:eastAsia="en-US"/>
        </w:rPr>
        <w:t>Danish type gelsolin related amyloidosis: 654G-T mutation is associated with a disease pathogenetically and clinically similar to that caused by the 654G-A mutation (familial amyloidosis of the Finnish type).</w:t>
      </w:r>
      <w:r>
        <w:rPr>
          <w:sz w:val="20"/>
          <w:lang w:val="en-US" w:eastAsia="en-US"/>
        </w:rPr>
        <w:t xml:space="preserve"> Journal of Clinical Pathology, 2000. </w:t>
      </w:r>
      <w:r>
        <w:rPr>
          <w:b/>
          <w:sz w:val="20"/>
          <w:lang w:val="en-US" w:eastAsia="en-US"/>
        </w:rPr>
        <w:t>53</w:t>
      </w:r>
      <w:r>
        <w:rPr>
          <w:sz w:val="20"/>
          <w:lang w:val="en-US" w:eastAsia="en-US"/>
        </w:rPr>
        <w:t>(2): p. 95-99.</w:t>
      </w:r>
      <w:bookmarkEnd w:id="1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6.</w:t>
        <w:tab/>
        <w:t xml:space="preserve">Nilsson, M.R. and C.M. Dobson, </w:t>
      </w:r>
      <w:r>
        <w:rPr>
          <w:i/>
          <w:sz w:val="20"/>
          <w:lang w:val="en-US" w:eastAsia="en-US"/>
        </w:rPr>
        <w:t>In vitro characterization of lactoferrin aggregation and amyloid formation.</w:t>
      </w:r>
      <w:r>
        <w:rPr>
          <w:sz w:val="20"/>
          <w:lang w:val="en-US" w:eastAsia="en-US"/>
        </w:rPr>
        <w:t xml:space="preserve"> Biochemistry, 2003. </w:t>
      </w:r>
      <w:r>
        <w:rPr>
          <w:b/>
          <w:sz w:val="20"/>
          <w:lang w:val="en-US" w:eastAsia="en-US"/>
        </w:rPr>
        <w:t>42</w:t>
      </w:r>
      <w:r>
        <w:rPr>
          <w:sz w:val="20"/>
          <w:lang w:val="en-US" w:eastAsia="en-US"/>
        </w:rPr>
        <w:t>(2): p. 375-382.</w:t>
      </w:r>
      <w:bookmarkEnd w:id="1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7.</w:t>
        <w:tab/>
        <w:t xml:space="preserve">Haggqvist, B., et al., </w:t>
      </w:r>
      <w:r>
        <w:rPr>
          <w:i/>
          <w:sz w:val="20"/>
          <w:lang w:val="en-US" w:eastAsia="en-US"/>
        </w:rPr>
        <w:t>Medin: An integral fragment of aortic smooth muscle cell-produced lactadherin forms the most common human amyloid.</w:t>
      </w:r>
      <w:r>
        <w:rPr>
          <w:sz w:val="20"/>
          <w:lang w:val="en-US" w:eastAsia="en-US"/>
        </w:rPr>
        <w:t xml:space="preserve"> Proc Natl Acad Sci U S A, 1999. </w:t>
      </w:r>
      <w:r>
        <w:rPr>
          <w:b/>
          <w:sz w:val="20"/>
          <w:lang w:val="en-US" w:eastAsia="en-US"/>
        </w:rPr>
        <w:t>96</w:t>
      </w:r>
      <w:r>
        <w:rPr>
          <w:sz w:val="20"/>
          <w:lang w:val="en-US" w:eastAsia="en-US"/>
        </w:rPr>
        <w:t>(15): p. 8669-8674.</w:t>
      </w:r>
      <w:bookmarkEnd w:id="1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8.</w:t>
        <w:tab/>
        <w:t xml:space="preserve">Westermark, G.T., U. Engstrom, and P. Westermark, </w:t>
      </w:r>
      <w:r>
        <w:rPr>
          <w:i/>
          <w:sz w:val="20"/>
          <w:lang w:val="en-US" w:eastAsia="en-US"/>
        </w:rPr>
        <w:t>The N-Terminal Segment of Protein Aa Determines Its Fibrillogenic Property.</w:t>
      </w:r>
      <w:r>
        <w:rPr>
          <w:sz w:val="20"/>
          <w:lang w:val="en-US" w:eastAsia="en-US"/>
        </w:rPr>
        <w:t xml:space="preserve"> Biochemical and Biophysical Research Communications, 1992. </w:t>
      </w:r>
      <w:r>
        <w:rPr>
          <w:b/>
          <w:sz w:val="20"/>
          <w:lang w:val="en-US" w:eastAsia="en-US"/>
        </w:rPr>
        <w:t>182</w:t>
      </w:r>
      <w:r>
        <w:rPr>
          <w:sz w:val="20"/>
          <w:lang w:val="en-US" w:eastAsia="en-US"/>
        </w:rPr>
        <w:t>(1): p. 27-33.</w:t>
      </w:r>
      <w:bookmarkEnd w:id="1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9.</w:t>
        <w:tab/>
        <w:t xml:space="preserve">Gasset, M., et al., </w:t>
      </w:r>
      <w:r>
        <w:rPr>
          <w:i/>
          <w:sz w:val="20"/>
          <w:lang w:val="en-US" w:eastAsia="en-US"/>
        </w:rPr>
        <w:t>Predicted Alpha-Helical Regions of the Prion Protein When Synthesized as Peptides Form Amyloid.</w:t>
      </w:r>
      <w:r>
        <w:rPr>
          <w:sz w:val="20"/>
          <w:lang w:val="en-US" w:eastAsia="en-US"/>
        </w:rPr>
        <w:t xml:space="preserve"> Proc Natl Acad Sci U S A, 1992. </w:t>
      </w:r>
      <w:r>
        <w:rPr>
          <w:b/>
          <w:sz w:val="20"/>
          <w:lang w:val="en-US" w:eastAsia="en-US"/>
        </w:rPr>
        <w:t>89</w:t>
      </w:r>
      <w:r>
        <w:rPr>
          <w:sz w:val="20"/>
          <w:lang w:val="en-US" w:eastAsia="en-US"/>
        </w:rPr>
        <w:t>(22): p. 10940-10944.</w:t>
      </w:r>
      <w:bookmarkEnd w:id="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0.</w:t>
        <w:tab/>
        <w:t xml:space="preserve">Patino, M.M., et al., </w:t>
      </w:r>
      <w:r>
        <w:rPr>
          <w:i/>
          <w:sz w:val="20"/>
          <w:lang w:val="en-US" w:eastAsia="en-US"/>
        </w:rPr>
        <w:t>Support for the prion hypothesis for inheritance of a phenotypic trait in yeast.</w:t>
      </w:r>
      <w:r>
        <w:rPr>
          <w:sz w:val="20"/>
          <w:lang w:val="en-US" w:eastAsia="en-US"/>
        </w:rPr>
        <w:t xml:space="preserve"> Science, 1996. </w:t>
      </w:r>
      <w:r>
        <w:rPr>
          <w:b/>
          <w:sz w:val="20"/>
          <w:lang w:val="en-US" w:eastAsia="en-US"/>
        </w:rPr>
        <w:t>273</w:t>
      </w:r>
      <w:r>
        <w:rPr>
          <w:sz w:val="20"/>
          <w:lang w:val="en-US" w:eastAsia="en-US"/>
        </w:rPr>
        <w:t>(5275): p. 622-6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1.</w:t>
        <w:tab/>
        <w:t xml:space="preserve">Balbirnie, M., R. Grothe, and D.S. Eisenberg, </w:t>
      </w:r>
      <w:r>
        <w:rPr>
          <w:i/>
          <w:sz w:val="20"/>
          <w:lang w:val="en-US" w:eastAsia="en-US"/>
        </w:rPr>
        <w:t>An amyloid-forming peptide from the yeast prion Sup35 reveals a dehydrated beta-sheet structure for amyloid.</w:t>
      </w:r>
      <w:r>
        <w:rPr>
          <w:sz w:val="20"/>
          <w:lang w:val="en-US" w:eastAsia="en-US"/>
        </w:rPr>
        <w:t xml:space="preserve"> Proc Natl Acad Sci U S A, 2001. </w:t>
      </w:r>
      <w:r>
        <w:rPr>
          <w:b/>
          <w:sz w:val="20"/>
          <w:lang w:val="en-US" w:eastAsia="en-US"/>
        </w:rPr>
        <w:t>98</w:t>
      </w:r>
      <w:r>
        <w:rPr>
          <w:sz w:val="20"/>
          <w:lang w:val="en-US" w:eastAsia="en-US"/>
        </w:rPr>
        <w:t>(5): p. 2375-2380.</w:t>
      </w:r>
      <w:bookmarkEnd w:id="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2.</w:t>
        <w:tab/>
        <w:t xml:space="preserve">Cottingham, M.G., M.S. Hollinshead, and D.J.T. Vaux, </w:t>
      </w:r>
      <w:r>
        <w:rPr>
          <w:i/>
          <w:sz w:val="20"/>
          <w:lang w:val="en-US" w:eastAsia="en-US"/>
        </w:rPr>
        <w:t>Amyloid fibril formation by a synthetic peptide from a region of human acetylcholinesterase that is homologous to the Alzheimer's amyloid-beta peptide.</w:t>
      </w:r>
      <w:r>
        <w:rPr>
          <w:sz w:val="20"/>
          <w:lang w:val="en-US" w:eastAsia="en-US"/>
        </w:rPr>
        <w:t xml:space="preserve"> Biochemistry, 2002. </w:t>
      </w:r>
      <w:r>
        <w:rPr>
          <w:b/>
          <w:sz w:val="20"/>
          <w:lang w:val="en-US" w:eastAsia="en-US"/>
        </w:rPr>
        <w:t>41</w:t>
      </w:r>
      <w:r>
        <w:rPr>
          <w:sz w:val="20"/>
          <w:lang w:val="en-US" w:eastAsia="en-US"/>
        </w:rPr>
        <w:t>(46): p. 13539-13547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3.</w:t>
        <w:tab/>
        <w:t xml:space="preserve">Vidal, R., et al., </w:t>
      </w:r>
      <w:r>
        <w:rPr>
          <w:i/>
          <w:sz w:val="20"/>
          <w:lang w:val="en-US" w:eastAsia="en-US"/>
        </w:rPr>
        <w:t>A decamer duplication in the 3 ' region of the BRI gene originates an amyloid peptide that is associated with dementia in a Danish kindred.</w:t>
      </w:r>
      <w:r>
        <w:rPr>
          <w:sz w:val="20"/>
          <w:lang w:val="en-US" w:eastAsia="en-US"/>
        </w:rPr>
        <w:t xml:space="preserve"> Proc Natl Acad Sci U S A, 2000. </w:t>
      </w:r>
      <w:r>
        <w:rPr>
          <w:b/>
          <w:sz w:val="20"/>
          <w:lang w:val="en-US" w:eastAsia="en-US"/>
        </w:rPr>
        <w:t>97</w:t>
      </w:r>
      <w:r>
        <w:rPr>
          <w:sz w:val="20"/>
          <w:lang w:val="en-US" w:eastAsia="en-US"/>
        </w:rPr>
        <w:t>(9): p. 4920-4925.</w:t>
      </w:r>
      <w:bookmarkEnd w:id="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4.</w:t>
        <w:tab/>
        <w:t xml:space="preserve">Orpiszewski, J. and M.D. Benson, </w:t>
      </w:r>
      <w:r>
        <w:rPr>
          <w:i/>
          <w:sz w:val="20"/>
          <w:lang w:val="en-US" w:eastAsia="en-US"/>
        </w:rPr>
        <w:t>Induction of beta-sheet structure in amyloidogenic peptides by neutralization of aspartate: A model for amyloid nucleation.</w:t>
      </w:r>
      <w:r>
        <w:rPr>
          <w:sz w:val="20"/>
          <w:lang w:val="en-US" w:eastAsia="en-US"/>
        </w:rPr>
        <w:t xml:space="preserve"> J Mol Biol, 1999. </w:t>
      </w:r>
      <w:r>
        <w:rPr>
          <w:b/>
          <w:sz w:val="20"/>
          <w:lang w:val="en-US" w:eastAsia="en-US"/>
        </w:rPr>
        <w:t>289</w:t>
      </w:r>
      <w:r>
        <w:rPr>
          <w:sz w:val="20"/>
          <w:lang w:val="en-US" w:eastAsia="en-US"/>
        </w:rPr>
        <w:t>(2): p. 413-428.</w:t>
      </w:r>
      <w:bookmarkEnd w:id="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5.</w:t>
        <w:tab/>
        <w:t xml:space="preserve">Fandrich, M., et al., </w:t>
      </w:r>
      <w:r>
        <w:rPr>
          <w:i/>
          <w:sz w:val="20"/>
          <w:lang w:val="en-US" w:eastAsia="en-US"/>
        </w:rPr>
        <w:t>Myoglobin forms amyloid fibrils by association of unfolded polypeptide segments.</w:t>
      </w:r>
      <w:r>
        <w:rPr>
          <w:sz w:val="20"/>
          <w:lang w:val="en-US" w:eastAsia="en-US"/>
        </w:rPr>
        <w:t xml:space="preserve"> Proc Natl Acad Sci U S A, 2003. </w:t>
      </w:r>
      <w:r>
        <w:rPr>
          <w:b/>
          <w:sz w:val="20"/>
          <w:lang w:val="en-US" w:eastAsia="en-US"/>
        </w:rPr>
        <w:t>100</w:t>
      </w:r>
      <w:r>
        <w:rPr>
          <w:sz w:val="20"/>
          <w:lang w:val="en-US" w:eastAsia="en-US"/>
        </w:rPr>
        <w:t>(26): p. 15463-15468.</w:t>
      </w:r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6.</w:t>
        <w:tab/>
        <w:t xml:space="preserve">Baumann, M.H., et al., </w:t>
      </w:r>
      <w:r>
        <w:rPr>
          <w:i/>
          <w:sz w:val="20"/>
          <w:lang w:val="en-US" w:eastAsia="en-US"/>
        </w:rPr>
        <w:t>C-terminal fragments of alpha- and beta-tubulin form amyloid fibrils in vitro and associate with amyloid deposits of familiar cerebral amyloid angiopathy, British type.</w:t>
      </w:r>
      <w:r>
        <w:rPr>
          <w:sz w:val="20"/>
          <w:lang w:val="en-US" w:eastAsia="en-US"/>
        </w:rPr>
        <w:t xml:space="preserve"> Biochemical and Biophysical Research Communications, 1996. </w:t>
      </w:r>
      <w:r>
        <w:rPr>
          <w:b/>
          <w:sz w:val="20"/>
          <w:lang w:val="en-US" w:eastAsia="en-US"/>
        </w:rPr>
        <w:t>219</w:t>
      </w:r>
      <w:r>
        <w:rPr>
          <w:sz w:val="20"/>
          <w:lang w:val="en-US" w:eastAsia="en-US"/>
        </w:rPr>
        <w:t>(1): p. 238-242.</w:t>
      </w:r>
      <w:bookmarkEnd w:id="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7.</w:t>
        <w:tab/>
        <w:t xml:space="preserve">Iconomidou, V.A., G. Vriend, and S.J. Hamodrakas, </w:t>
      </w:r>
      <w:r>
        <w:rPr>
          <w:i/>
          <w:sz w:val="20"/>
          <w:lang w:val="en-US" w:eastAsia="en-US"/>
        </w:rPr>
        <w:t>Amyloids protect the silkmoth oocyte and embryo.</w:t>
      </w:r>
      <w:r>
        <w:rPr>
          <w:sz w:val="20"/>
          <w:lang w:val="en-US" w:eastAsia="en-US"/>
        </w:rPr>
        <w:t xml:space="preserve"> Febs Letters, 2000. </w:t>
      </w:r>
      <w:r>
        <w:rPr>
          <w:b/>
          <w:sz w:val="20"/>
          <w:lang w:val="en-US" w:eastAsia="en-US"/>
        </w:rPr>
        <w:t>479</w:t>
      </w:r>
      <w:r>
        <w:rPr>
          <w:sz w:val="20"/>
          <w:lang w:val="en-US" w:eastAsia="en-US"/>
        </w:rPr>
        <w:t>(3): p. 141-145.</w:t>
      </w:r>
      <w:bookmarkEnd w:id="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8.</w:t>
        <w:tab/>
        <w:t xml:space="preserve">Iconomidou, V.A., et al., </w:t>
      </w:r>
      <w:r>
        <w:rPr>
          <w:i/>
          <w:sz w:val="20"/>
          <w:lang w:val="en-US" w:eastAsia="en-US"/>
        </w:rPr>
        <w:t>Amyloid-like fibrils from an 18-residue peptide analogue of a part of the central domain of the B-family of silkmoth chorion proteins.</w:t>
      </w:r>
      <w:r>
        <w:rPr>
          <w:sz w:val="20"/>
          <w:lang w:val="en-US" w:eastAsia="en-US"/>
        </w:rPr>
        <w:t xml:space="preserve"> Febs Letters, 2001. </w:t>
      </w:r>
      <w:r>
        <w:rPr>
          <w:b/>
          <w:sz w:val="20"/>
          <w:lang w:val="en-US" w:eastAsia="en-US"/>
        </w:rPr>
        <w:t>499</w:t>
      </w:r>
      <w:r>
        <w:rPr>
          <w:sz w:val="20"/>
          <w:lang w:val="en-US" w:eastAsia="en-US"/>
        </w:rPr>
        <w:t>(3): p. 268-273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/>
    </w:rPr>
  </w:style>
  <w:style w:type="character" w:styleId="PageNumber">
    <w:name w:val="Page Number"/>
    <w:basedOn w:val="Style12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har">
    <w:name w:val="文档结构图 Char"/>
    <w:qFormat/>
    <w:rPr>
      <w:rFonts w:eastAsia="宋体;SimSun"/>
      <w:kern w:val="2"/>
      <w:sz w:val="21"/>
      <w:szCs w:val="24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3">
    <w:name w:val="文档结构图"/>
    <w:basedOn w:val="Normal"/>
    <w:qFormat/>
    <w:pPr>
      <w:shd w:fill="000080" w:val="clear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2:52:00Z</dcterms:created>
  <dc:creator>gaoshan</dc:creator>
  <dc:description>Springer Heidelberg 2005</dc:description>
  <cp:keywords/>
  <dc:language>en-US</dc:language>
  <cp:lastModifiedBy>MC</cp:lastModifiedBy>
  <cp:lastPrinted>1997-08-25T17:11:00Z</cp:lastPrinted>
  <dcterms:modified xsi:type="dcterms:W3CDTF">2012-11-26T22:02:00Z</dcterms:modified>
  <cp:revision>12</cp:revision>
  <dc:subject/>
  <dc:title>Author template for journal articles</dc:title>
</cp:coreProperties>
</file>